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0ACE" w14:textId="77777777" w:rsidR="002D5D70" w:rsidRDefault="00786212" w:rsidP="002D5D70">
      <w:pPr>
        <w:keepNext/>
        <w:widowControl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Figure S1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</w:p>
    <w:p w14:paraId="71094593" w14:textId="5E64605F" w:rsidR="00786212" w:rsidRPr="002D5D70" w:rsidRDefault="00786212" w:rsidP="002D5D70">
      <w:pPr>
        <w:keepNext/>
        <w:widowControl/>
        <w:spacing w:afterLines="100" w:after="31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Analysis of three mutant strains of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  <w:shd w:val="clear" w:color="auto" w:fill="FFFFFF"/>
        </w:rPr>
        <w:t>E. 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revealed their shared and unique differential proteins and metabolites, and constructed an interaction network of shared upregulated proteins. 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 Venn diagram of differentially expressed proteins among three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. 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strains. (b) Venn diagram of differential metabolites among three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. 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strains. (c) Protein–protein interaction network of the commonly up-regulated differential proteins in the three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. 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strains.</w:t>
      </w:r>
    </w:p>
    <w:p w14:paraId="08CC57B1" w14:textId="77777777" w:rsidR="002D5D70" w:rsidRDefault="00786212" w:rsidP="002D5D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Figur</w:t>
      </w:r>
      <w:r w:rsidRPr="00786212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S2 </w:t>
      </w:r>
    </w:p>
    <w:p w14:paraId="450B6F99" w14:textId="53F5690F" w:rsidR="00786212" w:rsidRPr="002D5D70" w:rsidRDefault="00786212" w:rsidP="002D5D70">
      <w:pPr>
        <w:widowControl/>
        <w:spacing w:afterLines="100" w:after="31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ial gene KEGG pathway and gene-metabolite correlation analysis of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. elegans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fed with different mutant bacteria (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/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/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) vs. control group (BWN2). (a-c) Bubble plot of KEGG pathways enriched by differential genes between (a)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and BWN2, (b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and BWN2, (c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 and BWN2. (d-f) Gene-metabolite correlation network between (d)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and BWN2, (e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and BWN2, (f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 and BWN2.</w:t>
      </w:r>
    </w:p>
    <w:p w14:paraId="7AA24FE8" w14:textId="77777777" w:rsidR="002D5D70" w:rsidRDefault="00786212" w:rsidP="002D5D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S3 </w:t>
      </w:r>
    </w:p>
    <w:p w14:paraId="62C50E35" w14:textId="224CE2B7" w:rsidR="00786212" w:rsidRPr="00786212" w:rsidRDefault="00786212" w:rsidP="00786212">
      <w:pPr>
        <w:widowControl/>
        <w:spacing w:afterLines="100" w:after="312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GSEA analysis of Oxidative phosphorylation and Cell cycle between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/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/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and BWN2 groups. (a-c) GSEA plots of oxidative phosphorylation: All genes were ranked by decreasing differential expression fold change, and genes are heavily enriched upstream. (a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VS BWN2: Normalized Enrichment Score (NES) = 2.342; p value = 5.33E-07; (b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VS BWN2: Normalized Enrichment Score (NES) = 2.416; p value = 5.46E-08; (c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VS BWN2: Normalized Enrichment Score (NES) = 2.438; p value = 9.87E-08. (d-f) GSEA plots of cell cycle: All genes were ranked by decreasing differential expression fold change, and genes are heavily enriched downstream. (d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rcB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N2 VS BWN2: Normalized Enrichment Score (NES) = -2.642; p value = 1.46E-09; (e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urE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 VS BWN2: Normalized Enrichment Score (NES) = -2.677; p value = 2.65E-09; (</w:t>
      </w:r>
      <w:r w:rsidRPr="00786212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yoj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N2 VS BWN2: Normalized Enrichment Score (NES) = -2.536; p value = 3.76E-07.</w:t>
      </w:r>
    </w:p>
    <w:p w14:paraId="3CBEE7FD" w14:textId="77777777" w:rsidR="00786212" w:rsidRPr="00786212" w:rsidRDefault="00786212" w:rsidP="0078621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2D69B7F" w14:textId="77777777" w:rsidR="00786212" w:rsidRPr="00786212" w:rsidRDefault="00786212" w:rsidP="0078621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1</w:t>
      </w:r>
    </w:p>
    <w:p w14:paraId="7E180EA8" w14:textId="77777777" w:rsidR="00786212" w:rsidRPr="00786212" w:rsidRDefault="00786212" w:rsidP="00786212">
      <w:pPr>
        <w:widowControl/>
        <w:spacing w:afterLines="100" w:after="312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Specific information on the differential metabolites of the three mutant strains compared with wild-type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.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|log2FC</w:t>
      </w:r>
      <w:r w:rsidRPr="00786212">
        <w:rPr>
          <w:rFonts w:ascii="Times New Roman" w:eastAsia="宋体" w:hAnsi="Times New Roman" w:cs="Times New Roman" w:hint="eastAsia"/>
          <w:kern w:val="0"/>
          <w:sz w:val="24"/>
          <w:szCs w:val="24"/>
        </w:rPr>
        <w:t>|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&gt;0.5).</w:t>
      </w:r>
    </w:p>
    <w:p w14:paraId="7BF733B9" w14:textId="77777777" w:rsidR="00786212" w:rsidRPr="00786212" w:rsidRDefault="00786212" w:rsidP="0078621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Table S2</w:t>
      </w:r>
    </w:p>
    <w:p w14:paraId="55883851" w14:textId="77777777" w:rsidR="00786212" w:rsidRPr="00786212" w:rsidRDefault="00786212" w:rsidP="00786212">
      <w:pPr>
        <w:widowControl/>
        <w:spacing w:afterLines="100" w:after="312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Caenorhabditis elegans fed with </w:t>
      </w:r>
      <w:proofErr w:type="spellStart"/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ΔcrcB</w:t>
      </w:r>
      <w:proofErr w:type="spellEnd"/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ΔpurE</w:t>
      </w:r>
      <w:proofErr w:type="spellEnd"/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ΔyojI</w:t>
      </w:r>
      <w:proofErr w:type="spellEnd"/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bacteria, reproduction-related genes were statistically downregulated compared to the control group. </w:t>
      </w:r>
    </w:p>
    <w:p w14:paraId="65E55BDB" w14:textId="77777777" w:rsidR="00786212" w:rsidRPr="00786212" w:rsidRDefault="00786212" w:rsidP="0078621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Table S3</w:t>
      </w:r>
    </w:p>
    <w:p w14:paraId="2B01D7FF" w14:textId="77777777" w:rsidR="00786212" w:rsidRPr="00786212" w:rsidRDefault="00786212" w:rsidP="00786212">
      <w:pPr>
        <w:widowControl/>
        <w:spacing w:afterLines="100" w:after="312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Detailed information on the pathways and modules where the overall expression level of GSEA has undergone significant changes.</w:t>
      </w:r>
    </w:p>
    <w:p w14:paraId="00C819A6" w14:textId="77777777" w:rsidR="00786212" w:rsidRPr="00786212" w:rsidRDefault="00786212" w:rsidP="0078621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Table S4-S6</w:t>
      </w:r>
    </w:p>
    <w:p w14:paraId="178C97C6" w14:textId="77777777" w:rsidR="00786212" w:rsidRPr="00786212" w:rsidRDefault="00786212" w:rsidP="00786212">
      <w:pPr>
        <w:widowControl/>
        <w:spacing w:afterLines="100" w:after="312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Transcriptomic and metabolomics data of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. elegans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proteomics and metabolomics data of </w:t>
      </w:r>
      <w:r w:rsidRPr="0078621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. coli</w:t>
      </w:r>
      <w:r w:rsidRPr="0078621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DAC0610" w14:textId="77777777" w:rsidR="00786212" w:rsidRPr="00786212" w:rsidRDefault="00786212" w:rsidP="00786212">
      <w:pPr>
        <w:jc w:val="left"/>
        <w:rPr>
          <w:rFonts w:ascii="Times New Roman" w:hAnsi="Times New Roman" w:cs="Times New Roman"/>
          <w:sz w:val="22"/>
        </w:rPr>
      </w:pPr>
    </w:p>
    <w:sectPr w:rsidR="00786212" w:rsidRPr="00786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D55"/>
    <w:rsid w:val="00125E84"/>
    <w:rsid w:val="00194BB6"/>
    <w:rsid w:val="00194EAA"/>
    <w:rsid w:val="002D5D70"/>
    <w:rsid w:val="00520467"/>
    <w:rsid w:val="00786212"/>
    <w:rsid w:val="0095003E"/>
    <w:rsid w:val="00983D55"/>
    <w:rsid w:val="00AE02B1"/>
    <w:rsid w:val="00E7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A8E3E5"/>
  <w14:defaultImageDpi w14:val="32767"/>
  <w15:chartTrackingRefBased/>
  <w15:docId w15:val="{21B086B5-12A4-4A64-B8E9-2EC2657D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玲 杨</dc:creator>
  <cp:keywords/>
  <dc:description/>
  <cp:lastModifiedBy>紫玲 杨</cp:lastModifiedBy>
  <cp:revision>3</cp:revision>
  <dcterms:created xsi:type="dcterms:W3CDTF">2026-03-18T09:50:00Z</dcterms:created>
  <dcterms:modified xsi:type="dcterms:W3CDTF">2026-03-18T10:47:00Z</dcterms:modified>
</cp:coreProperties>
</file>